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3"/>
        <w:gridCol w:w="1894"/>
        <w:gridCol w:w="1747"/>
        <w:gridCol w:w="1018"/>
        <w:gridCol w:w="874"/>
        <w:gridCol w:w="874"/>
        <w:gridCol w:w="726"/>
      </w:tblGrid>
      <w:tr w:rsidR="00062951" w:rsidRPr="006868EC" w14:paraId="158D6AA5" w14:textId="77777777" w:rsidTr="002E5149">
        <w:trPr>
          <w:trHeight w:val="285"/>
        </w:trPr>
        <w:tc>
          <w:tcPr>
            <w:tcW w:w="5000" w:type="pct"/>
            <w:gridSpan w:val="7"/>
          </w:tcPr>
          <w:p w14:paraId="260DE9BE" w14:textId="23E071BF" w:rsidR="00062951" w:rsidRPr="006868EC" w:rsidRDefault="0072141F" w:rsidP="002E5149">
            <w:pPr>
              <w:spacing w:before="240" w:after="240" w:line="240" w:lineRule="auto"/>
              <w:textAlignment w:val="baseline"/>
              <w:rPr>
                <w:rFonts w:eastAsia="Times New Roman" w:cs="Times New Roman"/>
                <w:b/>
                <w:szCs w:val="24"/>
                <w:lang w:val="en-US" w:eastAsia="en-GB"/>
              </w:rPr>
            </w:pPr>
            <w:r w:rsidRPr="006868EC">
              <w:rPr>
                <w:rFonts w:eastAsia="Times New Roman" w:cs="Times New Roman"/>
                <w:b/>
                <w:szCs w:val="24"/>
                <w:lang w:val="en-US" w:eastAsia="en-GB"/>
              </w:rPr>
              <w:t xml:space="preserve">Online Resource </w:t>
            </w:r>
            <w:r w:rsidR="0067069E" w:rsidRPr="006868EC">
              <w:rPr>
                <w:rFonts w:eastAsia="Times New Roman" w:cs="Times New Roman"/>
                <w:b/>
                <w:szCs w:val="24"/>
                <w:lang w:val="en-US" w:eastAsia="en-GB"/>
              </w:rPr>
              <w:t>5</w:t>
            </w:r>
          </w:p>
          <w:p w14:paraId="7ECCE580" w14:textId="77777777" w:rsidR="00062951" w:rsidRPr="006868EC" w:rsidRDefault="00062951" w:rsidP="002E5149">
            <w:pPr>
              <w:spacing w:before="240" w:after="240" w:line="240" w:lineRule="auto"/>
              <w:textAlignment w:val="baseline"/>
              <w:rPr>
                <w:rFonts w:eastAsia="Times New Roman" w:cs="Times New Roman"/>
                <w:bCs/>
                <w:i/>
                <w:iCs/>
                <w:szCs w:val="24"/>
                <w:lang w:val="en-US" w:eastAsia="en-GB"/>
              </w:rPr>
            </w:pPr>
            <w:r w:rsidRPr="006868EC">
              <w:rPr>
                <w:rFonts w:eastAsia="Times New Roman" w:cs="Times New Roman"/>
                <w:bCs/>
                <w:i/>
                <w:iCs/>
                <w:szCs w:val="24"/>
                <w:lang w:val="en-US" w:eastAsia="en-GB"/>
              </w:rPr>
              <w:t>Covariate Results for Mental Health Transitions</w:t>
            </w:r>
          </w:p>
        </w:tc>
      </w:tr>
      <w:tr w:rsidR="00062951" w:rsidRPr="006868EC" w14:paraId="3A63424D" w14:textId="77777777" w:rsidTr="002E5149">
        <w:trPr>
          <w:gridAfter w:val="1"/>
          <w:wAfter w:w="402" w:type="pct"/>
          <w:trHeight w:val="20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40FB4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bookmarkStart w:id="0" w:name="_Hlk66280820"/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F3D91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2 mental health status*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55DCE19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15C800C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OR        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D39E3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OR 95% CI </w:t>
            </w:r>
          </w:p>
          <w:p w14:paraId="3569E42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bookmarkEnd w:id="0"/>
      <w:tr w:rsidR="00062951" w:rsidRPr="006868EC" w14:paraId="368C9588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F3676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D2B5A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5E90B73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70D0AAB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31249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566C7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</w:tr>
      <w:tr w:rsidR="00062951" w:rsidRPr="006868EC" w14:paraId="78459BCF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515CF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omplete mental health 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96D4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D91A03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6BD62D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5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660D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3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D3C7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87</w:t>
            </w:r>
          </w:p>
        </w:tc>
      </w:tr>
      <w:tr w:rsidR="00062951" w:rsidRPr="006868EC" w14:paraId="045EE698" w14:textId="77777777" w:rsidTr="002E5149">
        <w:trPr>
          <w:gridAfter w:val="1"/>
          <w:wAfter w:w="402" w:type="pct"/>
          <w:trHeight w:val="552"/>
        </w:trPr>
        <w:tc>
          <w:tcPr>
            <w:tcW w:w="1049" w:type="pct"/>
            <w:vMerge/>
            <w:noWrap/>
            <w:hideMark/>
          </w:tcPr>
          <w:p w14:paraId="21775AB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7ADF3A4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60CC7B6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1FA814B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E62B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E5BA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9</w:t>
            </w:r>
          </w:p>
        </w:tc>
      </w:tr>
      <w:tr w:rsidR="00062951" w:rsidRPr="006868EC" w14:paraId="30598F39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noWrap/>
            <w:hideMark/>
          </w:tcPr>
          <w:p w14:paraId="47C10F4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45AF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ED2310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30AF08E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4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60E7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2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96B99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65</w:t>
            </w:r>
          </w:p>
        </w:tc>
      </w:tr>
      <w:tr w:rsidR="00062951" w:rsidRPr="006868EC" w14:paraId="557AC26D" w14:textId="77777777" w:rsidTr="002E5149">
        <w:trPr>
          <w:gridAfter w:val="1"/>
          <w:wAfter w:w="402" w:type="pct"/>
          <w:trHeight w:val="680"/>
        </w:trPr>
        <w:tc>
          <w:tcPr>
            <w:tcW w:w="1049" w:type="pct"/>
            <w:vMerge/>
            <w:noWrap/>
            <w:hideMark/>
          </w:tcPr>
          <w:p w14:paraId="76D8433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61986A9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F3D8D8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676A4A4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F88E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34E2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</w:tr>
      <w:tr w:rsidR="00062951" w:rsidRPr="006868EC" w14:paraId="58C40C40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noWrap/>
            <w:hideMark/>
          </w:tcPr>
          <w:p w14:paraId="6181C4A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1706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7226C2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E9AC46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2.8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D161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1.3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F4F0B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5.76</w:t>
            </w:r>
          </w:p>
        </w:tc>
      </w:tr>
      <w:tr w:rsidR="00062951" w:rsidRPr="006868EC" w14:paraId="5DD155C8" w14:textId="77777777" w:rsidTr="002E5149">
        <w:trPr>
          <w:gridAfter w:val="1"/>
          <w:wAfter w:w="402" w:type="pct"/>
          <w:trHeight w:val="540"/>
        </w:trPr>
        <w:tc>
          <w:tcPr>
            <w:tcW w:w="1049" w:type="pct"/>
            <w:vMerge/>
            <w:noWrap/>
            <w:hideMark/>
          </w:tcPr>
          <w:p w14:paraId="7416D6A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2B36AC7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6B83811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EFC0EB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CE82A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68B7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5</w:t>
            </w:r>
          </w:p>
        </w:tc>
      </w:tr>
      <w:tr w:rsidR="00062951" w:rsidRPr="006868EC" w14:paraId="715D2488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noWrap/>
            <w:hideMark/>
          </w:tcPr>
          <w:p w14:paraId="42D4B5A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4A3D0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3C153D6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5E20B1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7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117D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8BCDA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57</w:t>
            </w:r>
          </w:p>
        </w:tc>
      </w:tr>
      <w:tr w:rsidR="00062951" w:rsidRPr="006868EC" w14:paraId="04535559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1D4F5D5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noWrap/>
            <w:hideMark/>
          </w:tcPr>
          <w:p w14:paraId="08BC5D5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14:paraId="3D54EBA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</w:tcPr>
          <w:p w14:paraId="7DE14FD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7C0D3B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484" w:type="pct"/>
            <w:shd w:val="clear" w:color="auto" w:fill="auto"/>
            <w:noWrap/>
            <w:hideMark/>
          </w:tcPr>
          <w:p w14:paraId="4B86901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</w:tr>
      <w:tr w:rsidR="00062951" w:rsidRPr="006868EC" w14:paraId="5238887F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FDDC4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F831F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60A17D9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2E5CC24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4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97151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2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1A6C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</w:tr>
      <w:tr w:rsidR="00062951" w:rsidRPr="006868EC" w14:paraId="7A1559D4" w14:textId="77777777" w:rsidTr="002E5149">
        <w:trPr>
          <w:gridAfter w:val="1"/>
          <w:wAfter w:w="402" w:type="pct"/>
          <w:trHeight w:val="610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5DD9464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736AF3D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6918EF8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7CA9A38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410B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23B2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</w:tr>
      <w:tr w:rsidR="00062951" w:rsidRPr="006868EC" w14:paraId="53D1E56F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20241F7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D7DF0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8944F1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3CA9D6C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2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1727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07DA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73</w:t>
            </w:r>
          </w:p>
        </w:tc>
      </w:tr>
      <w:tr w:rsidR="00062951" w:rsidRPr="006868EC" w14:paraId="7EC9BA23" w14:textId="77777777" w:rsidTr="002E5149">
        <w:trPr>
          <w:gridAfter w:val="1"/>
          <w:wAfter w:w="402" w:type="pct"/>
          <w:trHeight w:val="682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365BA4C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74CD046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782F311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57B56C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BD3A9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E212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</w:tr>
      <w:tr w:rsidR="00062951" w:rsidRPr="006868EC" w14:paraId="7C433F24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1BF6D80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AACE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65581FB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00C67F3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3.59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BF80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6756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en-GB"/>
              </w:rPr>
              <w:t>29269.82</w:t>
            </w:r>
          </w:p>
        </w:tc>
      </w:tr>
      <w:tr w:rsidR="00062951" w:rsidRPr="006868EC" w14:paraId="532768AC" w14:textId="77777777" w:rsidTr="002E5149">
        <w:trPr>
          <w:gridAfter w:val="1"/>
          <w:wAfter w:w="402" w:type="pct"/>
          <w:trHeight w:val="670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3ADA4DE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63EB5A4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56F33AF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C2937F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56028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AD086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0</w:t>
            </w:r>
          </w:p>
        </w:tc>
      </w:tr>
      <w:tr w:rsidR="00062951" w:rsidRPr="006868EC" w14:paraId="5B8452AC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29E77CD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DA66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0D5131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949F4C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0629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121A3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</w:tr>
      <w:tr w:rsidR="00062951" w:rsidRPr="006868EC" w14:paraId="0A3349CE" w14:textId="77777777" w:rsidTr="002E5149">
        <w:trPr>
          <w:gridAfter w:val="1"/>
          <w:wAfter w:w="402" w:type="pct"/>
          <w:trHeight w:val="454"/>
        </w:trPr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7E646E2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noWrap/>
            <w:hideMark/>
          </w:tcPr>
          <w:p w14:paraId="6DE25D3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01F678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6FD4018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4AB30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C3662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0</w:t>
            </w:r>
          </w:p>
        </w:tc>
      </w:tr>
    </w:tbl>
    <w:p w14:paraId="6CA31091" w14:textId="77777777" w:rsidR="00062951" w:rsidRPr="006868EC" w:rsidRDefault="00062951" w:rsidP="00062951">
      <w:pPr>
        <w:spacing w:after="160" w:line="259" w:lineRule="auto"/>
        <w:rPr>
          <w:i/>
          <w:iCs/>
          <w:lang w:val="en-US"/>
        </w:rPr>
      </w:pPr>
    </w:p>
    <w:p w14:paraId="46BF7560" w14:textId="77777777" w:rsidR="00062951" w:rsidRPr="006868EC" w:rsidRDefault="00062951" w:rsidP="00062951">
      <w:pPr>
        <w:spacing w:after="160" w:line="259" w:lineRule="auto"/>
        <w:rPr>
          <w:i/>
          <w:iCs/>
          <w:lang w:val="en-US"/>
        </w:rPr>
      </w:pPr>
    </w:p>
    <w:p w14:paraId="3A06B087" w14:textId="77777777" w:rsidR="00062951" w:rsidRPr="006868EC" w:rsidRDefault="00062951" w:rsidP="00062951">
      <w:pPr>
        <w:spacing w:after="160" w:line="259" w:lineRule="auto"/>
        <w:rPr>
          <w:i/>
          <w:iCs/>
          <w:lang w:val="en-US"/>
        </w:rPr>
      </w:pPr>
    </w:p>
    <w:p w14:paraId="2DAEFDEA" w14:textId="77777777" w:rsidR="00062951" w:rsidRPr="006868EC" w:rsidRDefault="00062951" w:rsidP="00062951">
      <w:pPr>
        <w:spacing w:after="160" w:line="259" w:lineRule="auto"/>
        <w:rPr>
          <w:i/>
          <w:iCs/>
          <w:lang w:val="en-US"/>
        </w:rPr>
      </w:pPr>
    </w:p>
    <w:p w14:paraId="2D4FCFCD" w14:textId="77777777" w:rsidR="00062951" w:rsidRPr="006868EC" w:rsidRDefault="00062951" w:rsidP="00062951">
      <w:pPr>
        <w:spacing w:after="160" w:line="259" w:lineRule="auto"/>
        <w:rPr>
          <w:i/>
          <w:iCs/>
          <w:lang w:val="en-US"/>
        </w:rPr>
      </w:pPr>
    </w:p>
    <w:p w14:paraId="6C9692C8" w14:textId="77777777" w:rsidR="007D2FCE" w:rsidRDefault="007D2FCE">
      <w:pPr>
        <w:spacing w:after="160" w:line="259" w:lineRule="auto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BFFFBE4" w14:textId="5C8B71B8" w:rsidR="00062951" w:rsidRPr="006868EC" w:rsidRDefault="0072141F" w:rsidP="00062951">
      <w:pPr>
        <w:spacing w:after="160" w:line="259" w:lineRule="auto"/>
        <w:rPr>
          <w:i/>
          <w:iCs/>
          <w:lang w:val="en-US"/>
        </w:rPr>
      </w:pPr>
      <w:r w:rsidRPr="006868EC">
        <w:rPr>
          <w:i/>
          <w:iCs/>
          <w:lang w:val="en-US"/>
        </w:rPr>
        <w:lastRenderedPageBreak/>
        <w:t xml:space="preserve">Online Resource </w:t>
      </w:r>
      <w:r w:rsidR="008978C9" w:rsidRPr="006868EC">
        <w:rPr>
          <w:i/>
          <w:iCs/>
          <w:lang w:val="en-US"/>
        </w:rPr>
        <w:t>5</w:t>
      </w:r>
      <w:r w:rsidR="00062951" w:rsidRPr="006868EC">
        <w:rPr>
          <w:i/>
          <w:iCs/>
          <w:lang w:val="en-US"/>
        </w:rPr>
        <w:t xml:space="preserve"> (continued)</w:t>
      </w:r>
    </w:p>
    <w:tbl>
      <w:tblPr>
        <w:tblW w:w="4517" w:type="pct"/>
        <w:tblLayout w:type="fixed"/>
        <w:tblLook w:val="04A0" w:firstRow="1" w:lastRow="0" w:firstColumn="1" w:lastColumn="0" w:noHBand="0" w:noVBand="1"/>
      </w:tblPr>
      <w:tblGrid>
        <w:gridCol w:w="1747"/>
        <w:gridCol w:w="2039"/>
        <w:gridCol w:w="1892"/>
        <w:gridCol w:w="872"/>
        <w:gridCol w:w="727"/>
        <w:gridCol w:w="877"/>
      </w:tblGrid>
      <w:tr w:rsidR="00062951" w:rsidRPr="006868EC" w14:paraId="719D3BB3" w14:textId="77777777" w:rsidTr="007D2FCE">
        <w:trPr>
          <w:trHeight w:val="467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6F23E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C253F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2 mental health status*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7A1B801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0C0E0B5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OR        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D69EF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OR 95% CI </w:t>
            </w:r>
          </w:p>
        </w:tc>
      </w:tr>
      <w:tr w:rsidR="00062951" w:rsidRPr="006868EC" w14:paraId="5DA91C5D" w14:textId="77777777" w:rsidTr="00FE5DF0">
        <w:trPr>
          <w:trHeight w:val="253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08374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3DF61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A15980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49764B0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299A3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0D48A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</w:tr>
      <w:tr w:rsidR="00062951" w:rsidRPr="006868EC" w14:paraId="78AADEA2" w14:textId="77777777" w:rsidTr="002E5149">
        <w:trPr>
          <w:trHeight w:val="454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1F2A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5D1F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E44FBD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777F7F9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4F8F8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365F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55</w:t>
            </w:r>
          </w:p>
        </w:tc>
      </w:tr>
      <w:tr w:rsidR="00062951" w:rsidRPr="006868EC" w14:paraId="79086BBF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4E2BF85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07E4106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5355381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755EF4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9224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3D89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</w:tr>
      <w:tr w:rsidR="00062951" w:rsidRPr="006868EC" w14:paraId="12D93CB7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531A716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D4F5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A5A7F8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3CDBF2C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FCA83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EE2A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97</w:t>
            </w:r>
          </w:p>
        </w:tc>
      </w:tr>
      <w:tr w:rsidR="00062951" w:rsidRPr="006868EC" w14:paraId="6792ADA1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32FB067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633479E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6F351E8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3E1272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8557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4977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9</w:t>
            </w:r>
          </w:p>
        </w:tc>
      </w:tr>
      <w:tr w:rsidR="00062951" w:rsidRPr="006868EC" w14:paraId="1EE61742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011BE2B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D454A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5DC1496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5B2A414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4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8551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5CBB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4.36</w:t>
            </w:r>
          </w:p>
        </w:tc>
      </w:tr>
      <w:tr w:rsidR="00062951" w:rsidRPr="006868EC" w14:paraId="58DC5184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7C1713A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1C59848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313DCB9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2AB8419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B805C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C1B22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6</w:t>
            </w:r>
          </w:p>
        </w:tc>
      </w:tr>
      <w:tr w:rsidR="00062951" w:rsidRPr="006868EC" w14:paraId="6AD5C655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17301C8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25BC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5A46BB4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68A72A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9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5E03F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6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CA8ED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.77</w:t>
            </w:r>
          </w:p>
        </w:tc>
      </w:tr>
      <w:tr w:rsidR="00062951" w:rsidRPr="006868EC" w14:paraId="056705C7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2626A5F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noWrap/>
            <w:hideMark/>
          </w:tcPr>
          <w:p w14:paraId="33BA9F2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</w:tcPr>
          <w:p w14:paraId="197920A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</w:tcPr>
          <w:p w14:paraId="56E7171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A6E88F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D88D52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en-GB"/>
              </w:rPr>
              <w:t>0.99</w:t>
            </w:r>
          </w:p>
        </w:tc>
      </w:tr>
      <w:tr w:rsidR="00062951" w:rsidRPr="006868EC" w14:paraId="17A6A995" w14:textId="77777777" w:rsidTr="002E5149">
        <w:trPr>
          <w:trHeight w:val="454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5627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F011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1EC8A57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1281B51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CA61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4CBAC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6.58</w:t>
            </w:r>
          </w:p>
        </w:tc>
      </w:tr>
      <w:tr w:rsidR="00062951" w:rsidRPr="006868EC" w14:paraId="73BEF2F1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6FC4769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5F0596C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7476451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7845FD7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9A45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3271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8</w:t>
            </w:r>
          </w:p>
        </w:tc>
      </w:tr>
      <w:tr w:rsidR="00062951" w:rsidRPr="006868EC" w14:paraId="55614381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7F7B0F1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EFC3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071D89A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1336280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29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9768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34A31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6.19</w:t>
            </w:r>
          </w:p>
        </w:tc>
      </w:tr>
      <w:tr w:rsidR="00062951" w:rsidRPr="006868EC" w14:paraId="536035F2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0F6794C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13C2E21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36678F3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3DEE70D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6CFBD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574D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1</w:t>
            </w:r>
          </w:p>
        </w:tc>
      </w:tr>
      <w:tr w:rsidR="00062951" w:rsidRPr="006868EC" w14:paraId="0AC0B227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2D02569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091E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6FA9595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ED4B74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99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879E1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C9CCB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9.41</w:t>
            </w:r>
          </w:p>
        </w:tc>
      </w:tr>
      <w:tr w:rsidR="00062951" w:rsidRPr="006868EC" w14:paraId="3E6C0D7B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1D7F31D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33A7333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30646401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65D357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D9959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4C768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6</w:t>
            </w:r>
          </w:p>
        </w:tc>
      </w:tr>
      <w:tr w:rsidR="00062951" w:rsidRPr="006868EC" w14:paraId="027BA3A7" w14:textId="77777777" w:rsidTr="002E5149">
        <w:trPr>
          <w:trHeight w:val="454"/>
        </w:trPr>
        <w:tc>
          <w:tcPr>
            <w:tcW w:w="1071" w:type="pct"/>
            <w:vMerge/>
            <w:noWrap/>
            <w:hideMark/>
          </w:tcPr>
          <w:p w14:paraId="524E0BD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9F18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F22C1F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33792F3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4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14900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5D72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07</w:t>
            </w:r>
          </w:p>
        </w:tc>
      </w:tr>
      <w:tr w:rsidR="00062951" w:rsidRPr="006868EC" w14:paraId="17CC2F59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5C41DED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noWrap/>
            <w:hideMark/>
          </w:tcPr>
          <w:p w14:paraId="660F89A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</w:tcPr>
          <w:p w14:paraId="7D215D9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</w:tcPr>
          <w:p w14:paraId="0410E02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673C76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2B4A93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4</w:t>
            </w:r>
          </w:p>
        </w:tc>
      </w:tr>
      <w:tr w:rsidR="00062951" w:rsidRPr="006868EC" w14:paraId="40FF864C" w14:textId="77777777" w:rsidTr="002E5149">
        <w:trPr>
          <w:trHeight w:val="454"/>
        </w:trPr>
        <w:tc>
          <w:tcPr>
            <w:tcW w:w="10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11BC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D2C4A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63D033E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56520CE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2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8558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6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E5FBF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7.88</w:t>
            </w:r>
          </w:p>
        </w:tc>
      </w:tr>
      <w:tr w:rsidR="00062951" w:rsidRPr="006868EC" w14:paraId="6B2C8D7C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25CFF68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3631D94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316A88F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F160AD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B4F3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0A10A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8</w:t>
            </w:r>
          </w:p>
        </w:tc>
      </w:tr>
      <w:tr w:rsidR="00062951" w:rsidRPr="006868EC" w14:paraId="1020BA8D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273CB33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B38DC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motional symptoms but content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29522A5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502EFD6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BD5D2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AB3BC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6.69</w:t>
            </w:r>
          </w:p>
        </w:tc>
      </w:tr>
      <w:tr w:rsidR="00062951" w:rsidRPr="006868EC" w14:paraId="75193350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52A17FB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18ADC78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5DCB7DE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2A9B8D2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24291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48C77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9</w:t>
            </w:r>
          </w:p>
        </w:tc>
      </w:tr>
      <w:tr w:rsidR="00062951" w:rsidRPr="006868EC" w14:paraId="17033FD7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62D2736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A233A0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6FA3489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625471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24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24FCA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E189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1.29</w:t>
            </w:r>
          </w:p>
        </w:tc>
      </w:tr>
      <w:tr w:rsidR="00062951" w:rsidRPr="006868EC" w14:paraId="00566F2B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72B4D7CB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1EC78BE5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684EA17D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2B96155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BCCD9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916A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1</w:t>
            </w:r>
          </w:p>
        </w:tc>
      </w:tr>
      <w:tr w:rsidR="00062951" w:rsidRPr="006868EC" w14:paraId="65892D64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0EF3731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2916C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0DE1A533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248B4DBA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3194E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19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29AAC4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.45</w:t>
            </w:r>
          </w:p>
        </w:tc>
      </w:tr>
      <w:tr w:rsidR="00062951" w:rsidRPr="006868EC" w14:paraId="4062B6BC" w14:textId="77777777" w:rsidTr="002E5149">
        <w:trPr>
          <w:trHeight w:val="454"/>
        </w:trPr>
        <w:tc>
          <w:tcPr>
            <w:tcW w:w="1071" w:type="pct"/>
            <w:vMerge/>
            <w:tcBorders>
              <w:bottom w:val="single" w:sz="4" w:space="0" w:color="auto"/>
            </w:tcBorders>
            <w:noWrap/>
            <w:hideMark/>
          </w:tcPr>
          <w:p w14:paraId="5A9F4FD6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50" w:type="pct"/>
            <w:vMerge/>
            <w:tcBorders>
              <w:bottom w:val="single" w:sz="4" w:space="0" w:color="auto"/>
            </w:tcBorders>
            <w:noWrap/>
            <w:hideMark/>
          </w:tcPr>
          <w:p w14:paraId="2CC69DE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5AA4ACF7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7A8C57D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12EAA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C22718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8</w:t>
            </w:r>
          </w:p>
        </w:tc>
      </w:tr>
      <w:tr w:rsidR="00062951" w:rsidRPr="006868EC" w14:paraId="760275A0" w14:textId="77777777" w:rsidTr="002E5149">
        <w:trPr>
          <w:trHeight w:val="219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26091D3F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Note.</w:t>
            </w: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Bolded values are statistically significant, i.e., 95% odds ratios do not cross 1.</w:t>
            </w:r>
          </w:p>
          <w:p w14:paraId="46B3B04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T1 = Time 1 (age 8-9 years); T2 = Time 2 (age 10-11 years); OR = odds ratio. </w:t>
            </w:r>
          </w:p>
          <w:p w14:paraId="767EB569" w14:textId="77777777" w:rsidR="00062951" w:rsidRPr="006868EC" w:rsidRDefault="00062951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6868EC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*Complete mental health as reference class</w:t>
            </w:r>
          </w:p>
        </w:tc>
      </w:tr>
    </w:tbl>
    <w:p w14:paraId="053286BD" w14:textId="77777777" w:rsidR="00175E3A" w:rsidRPr="006868EC" w:rsidRDefault="009529B2">
      <w:pPr>
        <w:rPr>
          <w:lang w:val="en-US"/>
        </w:rPr>
      </w:pPr>
    </w:p>
    <w:sectPr w:rsidR="00175E3A" w:rsidRPr="006868E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D12EB" w14:textId="77777777" w:rsidR="009529B2" w:rsidRDefault="009529B2" w:rsidP="0072141F">
      <w:pPr>
        <w:spacing w:line="240" w:lineRule="auto"/>
      </w:pPr>
      <w:r>
        <w:separator/>
      </w:r>
    </w:p>
  </w:endnote>
  <w:endnote w:type="continuationSeparator" w:id="0">
    <w:p w14:paraId="50466C13" w14:textId="77777777" w:rsidR="009529B2" w:rsidRDefault="009529B2" w:rsidP="007214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B7BCB" w14:textId="77777777" w:rsidR="009529B2" w:rsidRDefault="009529B2" w:rsidP="0072141F">
      <w:pPr>
        <w:spacing w:line="240" w:lineRule="auto"/>
      </w:pPr>
      <w:r>
        <w:separator/>
      </w:r>
    </w:p>
  </w:footnote>
  <w:footnote w:type="continuationSeparator" w:id="0">
    <w:p w14:paraId="628E9A1F" w14:textId="77777777" w:rsidR="009529B2" w:rsidRDefault="009529B2" w:rsidP="007214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3B96B4" w14:textId="77777777" w:rsidR="007D2FCE" w:rsidRPr="002A47CF" w:rsidRDefault="007D2FCE" w:rsidP="007D2FCE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>. Journal of Youth and Adolescence. K. J</w:t>
    </w:r>
    <w:r w:rsidRPr="00951B6E">
      <w:rPr>
        <w:rFonts w:eastAsiaTheme="minorHAnsi"/>
      </w:rPr>
      <w:t>. Petersen, N. Humphrey &amp; P. Qualter. Manchester Institute of Education</w:t>
    </w:r>
    <w:r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>
      <w:rPr>
        <w:rFonts w:eastAsiaTheme="minorHAnsi"/>
      </w:rPr>
      <w:t>Corresponding author email: kimberly.petersen@manchester.ac.uk</w:t>
    </w:r>
  </w:p>
  <w:p w14:paraId="25B9FFDD" w14:textId="20FFC062" w:rsidR="0072141F" w:rsidRPr="0072141F" w:rsidRDefault="0072141F" w:rsidP="007D2FCE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51"/>
    <w:rsid w:val="00062951"/>
    <w:rsid w:val="001024E7"/>
    <w:rsid w:val="00137366"/>
    <w:rsid w:val="001973AE"/>
    <w:rsid w:val="001D473D"/>
    <w:rsid w:val="00236331"/>
    <w:rsid w:val="004C6C1F"/>
    <w:rsid w:val="00576C52"/>
    <w:rsid w:val="006700B6"/>
    <w:rsid w:val="0067069E"/>
    <w:rsid w:val="006868EC"/>
    <w:rsid w:val="0072141F"/>
    <w:rsid w:val="007D2FCE"/>
    <w:rsid w:val="007E6EAB"/>
    <w:rsid w:val="008978C9"/>
    <w:rsid w:val="008A48A1"/>
    <w:rsid w:val="009529B2"/>
    <w:rsid w:val="00A33E67"/>
    <w:rsid w:val="00C639FC"/>
    <w:rsid w:val="00C92BE7"/>
    <w:rsid w:val="00CF1D60"/>
    <w:rsid w:val="00E31D34"/>
    <w:rsid w:val="00FE5DF0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957E"/>
  <w15:chartTrackingRefBased/>
  <w15:docId w15:val="{0CE4A92D-22B7-48AB-8F21-E713FF33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51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2141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41F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2141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41F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3</cp:revision>
  <dcterms:created xsi:type="dcterms:W3CDTF">2021-11-20T18:17:00Z</dcterms:created>
  <dcterms:modified xsi:type="dcterms:W3CDTF">2021-11-20T18:19:00Z</dcterms:modified>
</cp:coreProperties>
</file>